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93D28" w14:textId="6AE46C1D" w:rsidR="004D00C9" w:rsidRPr="002809DD" w:rsidRDefault="00FA1C8C" w:rsidP="00FA1C8C">
      <w:pPr>
        <w:pStyle w:val="Title"/>
        <w:jc w:val="center"/>
        <w:rPr>
          <w:rFonts w:asciiTheme="majorBidi" w:hAnsiTheme="majorBidi"/>
          <w:b/>
          <w:bCs/>
          <w:i/>
          <w:iCs/>
          <w:sz w:val="36"/>
          <w:szCs w:val="36"/>
          <w:u w:val="single"/>
        </w:rPr>
      </w:pPr>
      <w:r w:rsidRPr="002809DD">
        <w:rPr>
          <w:rFonts w:asciiTheme="majorBidi" w:hAnsiTheme="majorBidi"/>
          <w:b/>
          <w:bCs/>
          <w:i/>
          <w:iCs/>
          <w:sz w:val="36"/>
          <w:szCs w:val="36"/>
          <w:u w:val="single"/>
        </w:rPr>
        <w:t>Supplemental Table</w:t>
      </w:r>
      <w:r w:rsidR="002809DD" w:rsidRPr="002809DD">
        <w:rPr>
          <w:rFonts w:asciiTheme="majorBidi" w:hAnsiTheme="majorBidi"/>
          <w:b/>
          <w:bCs/>
          <w:i/>
          <w:iCs/>
          <w:sz w:val="36"/>
          <w:szCs w:val="36"/>
          <w:u w:val="single"/>
        </w:rPr>
        <w:t xml:space="preserve"> for the </w:t>
      </w:r>
      <w:r w:rsidR="002809DD">
        <w:rPr>
          <w:rFonts w:asciiTheme="majorBidi" w:hAnsiTheme="majorBidi"/>
          <w:b/>
          <w:bCs/>
          <w:i/>
          <w:iCs/>
          <w:sz w:val="36"/>
          <w:szCs w:val="36"/>
          <w:u w:val="single"/>
        </w:rPr>
        <w:t>M</w:t>
      </w:r>
      <w:bookmarkStart w:id="0" w:name="_GoBack"/>
      <w:bookmarkEnd w:id="0"/>
      <w:r w:rsidR="002809DD" w:rsidRPr="002809DD">
        <w:rPr>
          <w:rFonts w:asciiTheme="majorBidi" w:hAnsiTheme="majorBidi"/>
          <w:b/>
          <w:bCs/>
          <w:i/>
          <w:iCs/>
          <w:sz w:val="36"/>
          <w:szCs w:val="36"/>
          <w:u w:val="single"/>
        </w:rPr>
        <w:t xml:space="preserve">idline search results </w:t>
      </w:r>
    </w:p>
    <w:tbl>
      <w:tblPr>
        <w:tblW w:w="17120" w:type="dxa"/>
        <w:tblLook w:val="04A0" w:firstRow="1" w:lastRow="0" w:firstColumn="1" w:lastColumn="0" w:noHBand="0" w:noVBand="1"/>
      </w:tblPr>
      <w:tblGrid>
        <w:gridCol w:w="17120"/>
      </w:tblGrid>
      <w:tr w:rsidR="00FA1C8C" w:rsidRPr="00FA1C8C" w14:paraId="2DDA792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FC4" w14:textId="3DA3DB7A" w:rsidR="00FA1C8C" w:rsidRPr="00FA1C8C" w:rsidRDefault="00FA1C8C" w:rsidP="00FA1C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FA1C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</w:t>
            </w:r>
            <w:r w:rsidR="006C6A9C">
              <w:rPr>
                <w:rFonts w:asciiTheme="majorBidi" w:eastAsia="Times New Roman" w:hAnsiTheme="majorBidi" w:cstheme="majorBidi" w:hint="eastAsia"/>
                <w:b/>
                <w:bCs/>
                <w:color w:val="000000"/>
                <w:lang w:eastAsia="ja-JP"/>
              </w:rPr>
              <w:t>b</w:t>
            </w:r>
            <w:r w:rsidRPr="00FA1C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</w:t>
            </w:r>
            <w:proofErr w:type="spellEnd"/>
            <w:r w:rsidRPr="00FA1C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earch results </w:t>
            </w:r>
          </w:p>
        </w:tc>
      </w:tr>
      <w:tr w:rsidR="00FA1C8C" w:rsidRPr="00FA1C8C" w14:paraId="4D6EE36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D0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nduces cancer stem cell-like properties through upregulation of beta-catenin in NSCLC.</w:t>
            </w:r>
          </w:p>
        </w:tc>
      </w:tr>
      <w:tr w:rsidR="00FA1C8C" w:rsidRPr="00FA1C8C" w14:paraId="07F22A42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34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FOXC1/FBP1 signaling axis promotes colorectal cancer proliferation by enhancing the Warburg effect.</w:t>
            </w:r>
          </w:p>
        </w:tc>
      </w:tr>
      <w:tr w:rsidR="00FA1C8C" w:rsidRPr="00FA1C8C" w14:paraId="26D6E05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BD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mbined diagnosis of breast cancer in the early stage by MRI and detection of gene expression.</w:t>
            </w:r>
          </w:p>
        </w:tc>
      </w:tr>
      <w:tr w:rsidR="00FA1C8C" w:rsidRPr="00FA1C8C" w14:paraId="1BE615F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4D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n alternative splicing switch in FLNB promotes the mesenchymal cell state in human breast cancer.</w:t>
            </w:r>
          </w:p>
        </w:tc>
      </w:tr>
      <w:tr w:rsidR="00FA1C8C" w:rsidRPr="00FA1C8C" w14:paraId="4F69E46C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53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The potential pathway of FOXC1 high expression in regulating the proliferation, migration, cell cycle and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epithelialmesenchymal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transition of basal-like breast cancer and in vivo imaging.</w:t>
            </w:r>
          </w:p>
        </w:tc>
      </w:tr>
      <w:tr w:rsidR="00FA1C8C" w:rsidRPr="00FA1C8C" w14:paraId="691EDFE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E87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plays a crucial role in the growth of pancreatic cancer</w:t>
            </w:r>
          </w:p>
        </w:tc>
      </w:tr>
      <w:tr w:rsidR="00FA1C8C" w:rsidRPr="00FA1C8C" w14:paraId="50FD03C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72C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argeting EZH2 reactivates a breast cancer subtype-specific anti-metastatic transcriptional program.</w:t>
            </w:r>
          </w:p>
        </w:tc>
      </w:tr>
      <w:tr w:rsidR="00FA1C8C" w:rsidRPr="00FA1C8C" w14:paraId="03204D6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04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promotes colorectal cancer metastasis through transactivating ITGA7 and FGFR4 expression.</w:t>
            </w:r>
          </w:p>
        </w:tc>
      </w:tr>
      <w:tr w:rsidR="00FA1C8C" w:rsidRPr="00FA1C8C" w14:paraId="3CE5D94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69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mpact of OGT deregulation on EZH2 target genes FOXA1 and FOXC1 expression in breast cancer cells.</w:t>
            </w:r>
          </w:p>
        </w:tc>
      </w:tr>
      <w:tr w:rsidR="00FA1C8C" w:rsidRPr="00FA1C8C" w14:paraId="598E138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5DA3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ircIRAK3 sponges miR-3607 to facilitate breast cancer metastasis</w:t>
            </w:r>
          </w:p>
        </w:tc>
      </w:tr>
      <w:tr w:rsidR="00FA1C8C" w:rsidRPr="00FA1C8C" w14:paraId="195284D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4C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easibility of Classification of Triple Negative Breast Cancer by Immunohistochemical Surrogate Markers.</w:t>
            </w:r>
          </w:p>
        </w:tc>
      </w:tr>
      <w:tr w:rsidR="00FA1C8C" w:rsidRPr="00FA1C8C" w14:paraId="6F6BBF19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53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ystem analysis of the regulation of the immune response by CD147 and FOXC1 in cancer cell lines.</w:t>
            </w:r>
          </w:p>
        </w:tc>
      </w:tr>
      <w:tr w:rsidR="00FA1C8C" w:rsidRPr="00FA1C8C" w14:paraId="74BE80B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FA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Research progress on the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.</w:t>
            </w:r>
          </w:p>
        </w:tc>
      </w:tr>
      <w:tr w:rsidR="00FA1C8C" w:rsidRPr="00FA1C8C" w14:paraId="457DF81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30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Evaluation of FOXC1 as a therapeutic target for basal-like breast cancer.</w:t>
            </w:r>
          </w:p>
        </w:tc>
      </w:tr>
      <w:tr w:rsidR="00FA1C8C" w:rsidRPr="00FA1C8C" w14:paraId="633BFCA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F92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, the new player in the cancer sandbox.</w:t>
            </w:r>
          </w:p>
        </w:tc>
      </w:tr>
      <w:tr w:rsidR="00FA1C8C" w:rsidRPr="00FA1C8C" w14:paraId="3FDF8ED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C6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n cancer development and therapy: deciphering its emerging and divergent roles.</w:t>
            </w:r>
          </w:p>
        </w:tc>
      </w:tr>
      <w:tr w:rsidR="00FA1C8C" w:rsidRPr="00FA1C8C" w14:paraId="375CF5FE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738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protein C1 promotes cell proliferation and invasion in human cervical cancer.</w:t>
            </w:r>
          </w:p>
        </w:tc>
      </w:tr>
      <w:tr w:rsidR="00FA1C8C" w:rsidRPr="00FA1C8C" w14:paraId="6BC5704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47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-induced non-canonical WNT5A-MMP7 signaling regulates invasiveness in triple-negative breast cancer.</w:t>
            </w:r>
          </w:p>
        </w:tc>
      </w:tr>
      <w:tr w:rsidR="00FA1C8C" w:rsidRPr="00FA1C8C" w14:paraId="4C69DE0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A4A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istein induces apoptosis of colon cancer cells by reversal of epithelial-to-mesenchymal via a Notch1/NF-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κB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/slug/E-cadherin pathway.</w:t>
            </w:r>
          </w:p>
        </w:tc>
      </w:tr>
      <w:tr w:rsidR="00FA1C8C" w:rsidRPr="00FA1C8C" w14:paraId="29E9670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BAD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nhibition of lobuloalveolar development by FOXC1 overexpression in the mouse mammary gland.</w:t>
            </w:r>
          </w:p>
        </w:tc>
      </w:tr>
      <w:tr w:rsidR="00FA1C8C" w:rsidRPr="00FA1C8C" w14:paraId="662D426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FA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BRCA2 carriers with male breast cancer show elevated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umour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methylation.</w:t>
            </w:r>
          </w:p>
        </w:tc>
      </w:tr>
      <w:tr w:rsidR="00FA1C8C" w:rsidRPr="00FA1C8C" w14:paraId="6276C249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5B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promotes epithelial-mesenchymal transition through PBX1 dependent transactivation of ZEB2 in esophageal cancer.</w:t>
            </w:r>
          </w:p>
        </w:tc>
      </w:tr>
      <w:tr w:rsidR="00FA1C8C" w:rsidRPr="00FA1C8C" w14:paraId="381EAD7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57D8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embers of FOX family could be drug targets of cancers.</w:t>
            </w:r>
          </w:p>
        </w:tc>
      </w:tr>
      <w:tr w:rsidR="00FA1C8C" w:rsidRPr="00FA1C8C" w14:paraId="5213F19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0A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MicroRNA-204-5p inhibits invasion and metastasis of laryngeal squamous cell carcinoma by suppressing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.</w:t>
            </w:r>
          </w:p>
        </w:tc>
      </w:tr>
      <w:tr w:rsidR="00FA1C8C" w:rsidRPr="00FA1C8C" w14:paraId="26B00B2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A9F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croRNA-374c-5p regulates the invasion and migration of cervical cancer by acting on the Foxc1/snail pathway.</w:t>
            </w:r>
          </w:p>
        </w:tc>
      </w:tr>
      <w:tr w:rsidR="00FA1C8C" w:rsidRPr="00FA1C8C" w14:paraId="18C2846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C69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Regulates FGFR1 Isoform Switching to Promote Invasion Following TGFβ-Induced EMT.</w:t>
            </w:r>
          </w:p>
        </w:tc>
      </w:tr>
      <w:tr w:rsidR="00FA1C8C" w:rsidRPr="00FA1C8C" w14:paraId="4354D8D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26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long noncoding RNA FOXCUT promotes proliferation and migration by targeting FOXC1 in nasopharyngeal carcinoma.</w:t>
            </w:r>
          </w:p>
        </w:tc>
      </w:tr>
      <w:tr w:rsidR="00FA1C8C" w:rsidRPr="00FA1C8C" w14:paraId="4F01961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77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dentification of EGF-NF-κB-FOXC1 signaling axis in basal-like breast cancer.</w:t>
            </w:r>
          </w:p>
        </w:tc>
      </w:tr>
      <w:tr w:rsidR="00FA1C8C" w:rsidRPr="00FA1C8C" w14:paraId="6495E00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02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R-582-5p inhibits invasion and migration of salivary adenoid cystic carcinoma cells by targeting FOXC1.</w:t>
            </w:r>
          </w:p>
        </w:tc>
      </w:tr>
      <w:tr w:rsidR="00FA1C8C" w:rsidRPr="00FA1C8C" w14:paraId="66C8291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D8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overexpression is a marker of poor response to anthracycline-based adjuvant chemotherapy in sporadic triple-negative breast cancer.</w:t>
            </w:r>
          </w:p>
        </w:tc>
      </w:tr>
      <w:tr w:rsidR="00FA1C8C" w:rsidRPr="00FA1C8C" w14:paraId="5E9D73A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9D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 New Gene Expression Signature for Triple Negative Breast Cancer Using Frozen Fresh Tissue before Neoadjuvant Chemotherapy.</w:t>
            </w:r>
          </w:p>
        </w:tc>
      </w:tr>
      <w:tr w:rsidR="00FA1C8C" w:rsidRPr="00FA1C8C" w14:paraId="4A8EF52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CA9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dvances of FOXC1 transcription factor in cancer.</w:t>
            </w:r>
          </w:p>
        </w:tc>
      </w:tr>
      <w:tr w:rsidR="00FA1C8C" w:rsidRPr="00FA1C8C" w14:paraId="157A7B6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64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Tumor Hypoxia Regulates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to Promote Lung Cancer Progression.</w:t>
            </w:r>
          </w:p>
        </w:tc>
      </w:tr>
      <w:tr w:rsidR="00FA1C8C" w:rsidRPr="00FA1C8C" w14:paraId="1ADE082C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209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promotes proliferation and epithelial-mesenchymal transition in cervical carcinoma through the PI3K-AKT signal pathway.</w:t>
            </w:r>
          </w:p>
        </w:tc>
      </w:tr>
      <w:tr w:rsidR="00FA1C8C" w:rsidRPr="00FA1C8C" w14:paraId="4BDDB7C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3C9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apoptotic and genomic studies on A549 cell line induced by silver nitrate.</w:t>
            </w:r>
          </w:p>
        </w:tc>
      </w:tr>
      <w:tr w:rsidR="00FA1C8C" w:rsidRPr="00FA1C8C" w14:paraId="019EA5A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93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own-regulation of MicroRNA-133 predicts poor overall survival and regulates the growth and invasive abilities in glioma.</w:t>
            </w:r>
          </w:p>
        </w:tc>
      </w:tr>
      <w:tr w:rsidR="00FA1C8C" w:rsidRPr="00FA1C8C" w14:paraId="08C223D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6F0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: an emerging marker and therapeutic target for cancer.</w:t>
            </w:r>
          </w:p>
        </w:tc>
      </w:tr>
      <w:tr w:rsidR="00FA1C8C" w:rsidRPr="00FA1C8C" w14:paraId="736204E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D1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s associated with estrogen receptor alpha and affects sensitivity of tamoxifen treatment in breast cancer.</w:t>
            </w:r>
          </w:p>
        </w:tc>
      </w:tr>
      <w:tr w:rsidR="00FA1C8C" w:rsidRPr="00FA1C8C" w14:paraId="0DEEE67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7E3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Single-cell profiling reveals that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eRNA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accumulation at enhancer-promoter loops is not required to sustain transcription.</w:t>
            </w:r>
          </w:p>
        </w:tc>
      </w:tr>
      <w:tr w:rsidR="00FA1C8C" w:rsidRPr="00FA1C8C" w14:paraId="6F86B69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4A2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ell Cycle M-Phase Genes Are Highly Upregulated in Anaplastic Thyroid Carcinoma.</w:t>
            </w:r>
          </w:p>
        </w:tc>
      </w:tr>
      <w:tr w:rsidR="00FA1C8C" w:rsidRPr="00FA1C8C" w14:paraId="7A21506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CE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dentifies basal-like breast cancer in a hereditary breast cancer cohort.</w:t>
            </w:r>
          </w:p>
        </w:tc>
      </w:tr>
      <w:tr w:rsidR="00FA1C8C" w:rsidRPr="00FA1C8C" w14:paraId="04AD737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1F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The role and the potential regulatory pathways of high expression of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in promoting tumor growth and metastasis of basal-like breast cancer.</w:t>
            </w:r>
          </w:p>
        </w:tc>
      </w:tr>
      <w:tr w:rsidR="00FA1C8C" w:rsidRPr="00FA1C8C" w14:paraId="6E10A71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9D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lastRenderedPageBreak/>
              <w:t>An integrative genomics approach for identifying novel functional consequences of PBRM1 truncated mutations in clear cell renal cell carcinoma (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cRCC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).</w:t>
            </w:r>
          </w:p>
        </w:tc>
      </w:tr>
      <w:tr w:rsidR="00FA1C8C" w:rsidRPr="00FA1C8C" w14:paraId="186F9CAE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DA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relationship between nuclear factor (NF)-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κB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family gene expression and prognosis in triple-negative breast cancer (TNBC) patients receiving adjuvant doxorubicin treatment.</w:t>
            </w:r>
          </w:p>
        </w:tc>
      </w:tr>
      <w:tr w:rsidR="00FA1C8C" w:rsidRPr="00FA1C8C" w14:paraId="35C7609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825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promotes melanoma by activating MST1R/PI3K/AKT.</w:t>
            </w:r>
          </w:p>
        </w:tc>
      </w:tr>
      <w:tr w:rsidR="00FA1C8C" w:rsidRPr="00FA1C8C" w14:paraId="3868736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C36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ystematic review of peri-operative prognostic biomarkers in pancreatic ductal adenocarcinoma.</w:t>
            </w:r>
          </w:p>
        </w:tc>
      </w:tr>
      <w:tr w:rsidR="00FA1C8C" w:rsidRPr="00FA1C8C" w14:paraId="6EEE016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48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creening Driving Transcription Factors in the Processing of Gastric Cancer.</w:t>
            </w:r>
          </w:p>
        </w:tc>
      </w:tr>
      <w:tr w:rsidR="00FA1C8C" w:rsidRPr="00FA1C8C" w14:paraId="210C12E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1BB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dentification of genes associated with renal cell carcinoma using gene expression profiling analysis.</w:t>
            </w:r>
          </w:p>
        </w:tc>
      </w:tr>
      <w:tr w:rsidR="00FA1C8C" w:rsidRPr="00FA1C8C" w14:paraId="6D6F97C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099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-induced Gli2 activation: A non-canonical pathway contributing to stemness and anti-Hedgehog resistance in basal-like breast cancer.</w:t>
            </w:r>
          </w:p>
        </w:tc>
      </w:tr>
      <w:tr w:rsidR="00FA1C8C" w:rsidRPr="00FA1C8C" w14:paraId="26EAC8D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FB6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Tissue-inappropriate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erepression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of FOXC1 is frequent and functional in human acute myeloid leukemia.</w:t>
            </w:r>
          </w:p>
        </w:tc>
      </w:tr>
      <w:tr w:rsidR="00FA1C8C" w:rsidRPr="00FA1C8C" w14:paraId="4058982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CF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unctional Profiling of Human MeCP2 by Automated Data Comparison Analysis and Computerized Expression Pathway Modeling.</w:t>
            </w:r>
          </w:p>
        </w:tc>
      </w:tr>
      <w:tr w:rsidR="00FA1C8C" w:rsidRPr="00FA1C8C" w14:paraId="37D2F3A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077C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Erratum to: FOXC1, a target of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polycomb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, inhibits metastasis of breast cancer cells.</w:t>
            </w:r>
          </w:p>
        </w:tc>
      </w:tr>
      <w:tr w:rsidR="00FA1C8C" w:rsidRPr="00FA1C8C" w14:paraId="0B80022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5D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R-133 inhibits pituitary tumor cell migration and invasion via down-regulating FOXC1 expression.</w:t>
            </w:r>
          </w:p>
        </w:tc>
      </w:tr>
      <w:tr w:rsidR="00FA1C8C" w:rsidRPr="00FA1C8C" w14:paraId="65D6D26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43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s involved in ERα silencing by counteracting GATA3 binding and is implicated in endocrine resistance.</w:t>
            </w:r>
          </w:p>
        </w:tc>
      </w:tr>
      <w:tr w:rsidR="00FA1C8C" w:rsidRPr="00FA1C8C" w14:paraId="59AA929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EE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ome-wide association analysis identifies TXNRD2, ATXN2 and FOXC1 as susceptibility loci for primary open-angle glaucoma.</w:t>
            </w:r>
          </w:p>
        </w:tc>
      </w:tr>
      <w:tr w:rsidR="00FA1C8C" w:rsidRPr="00FA1C8C" w14:paraId="0363B2B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A98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Carotenoid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Nanovector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for Efficient Therapeutic Gene Knockdown of Transcription Factor FOXC1 in Liver Cancer.</w:t>
            </w:r>
          </w:p>
        </w:tc>
      </w:tr>
      <w:tr w:rsidR="00FA1C8C" w:rsidRPr="00FA1C8C" w14:paraId="7A1EC69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8F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Yap and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az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play a crucial role in neural crest-derived craniofacial development.</w:t>
            </w:r>
          </w:p>
        </w:tc>
      </w:tr>
      <w:tr w:rsidR="00FA1C8C" w:rsidRPr="00FA1C8C" w14:paraId="7FB4BC3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FF59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R-4792 inhibits epithelial-mesenchymal transition and invasion in nasopharyngeal carcinoma by targeting FOXC1.</w:t>
            </w:r>
          </w:p>
        </w:tc>
      </w:tr>
      <w:tr w:rsidR="00FA1C8C" w:rsidRPr="00FA1C8C" w14:paraId="345F43E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83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Activates Smoothened-Independent Hedgehog Signaling in Basal-like Breast Cancer.</w:t>
            </w:r>
          </w:p>
        </w:tc>
      </w:tr>
      <w:tr w:rsidR="00FA1C8C" w:rsidRPr="00FA1C8C" w14:paraId="5329FAB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D6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induces epithelial</w:t>
            </w: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noBreakHyphen/>
              <w:t>mesenchymal transition and is a potential therapeutic target in nasopharyngeal carcinoma.</w:t>
            </w:r>
          </w:p>
        </w:tc>
      </w:tr>
      <w:tr w:rsidR="00FA1C8C" w:rsidRPr="00FA1C8C" w14:paraId="371DB84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B5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berrantly Expressed OTX Homeobox Genes Deregulate B-Cell Differentiation in Hodgkin Lymphoma.</w:t>
            </w:r>
          </w:p>
        </w:tc>
      </w:tr>
      <w:tr w:rsidR="00FA1C8C" w:rsidRPr="00FA1C8C" w14:paraId="703204F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18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Frequent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erepression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of the Mesenchymal Transcription Factor Gene FOXC1 in Acute Myeloid Leukemia.</w:t>
            </w:r>
          </w:p>
        </w:tc>
      </w:tr>
      <w:tr w:rsidR="00FA1C8C" w:rsidRPr="00FA1C8C" w14:paraId="5D00480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7A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: Novel Regulator of Inflammation-Induced Metastasis in Hepatocellular Carcinoma.</w:t>
            </w:r>
          </w:p>
        </w:tc>
      </w:tr>
      <w:tr w:rsidR="00FA1C8C" w:rsidRPr="00FA1C8C" w14:paraId="4F64C21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9A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croRNA-495 downregulates FOXC1 expression to suppress cell growth and migration in endometrial cancer.</w:t>
            </w:r>
          </w:p>
        </w:tc>
      </w:tr>
      <w:tr w:rsidR="00FA1C8C" w:rsidRPr="00FA1C8C" w14:paraId="6952785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DB3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nterleukin-8 Induces Expression of FOXC1 to Promote Transactivation of CXCR1 and CCL2 in Hepatocellular Carcinoma Cell Lines and Formation of Metastases in Mice.</w:t>
            </w:r>
          </w:p>
        </w:tc>
      </w:tr>
      <w:tr w:rsidR="00FA1C8C" w:rsidRPr="00FA1C8C" w14:paraId="664DA492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730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ual regulation by microRNA-200b-3p and microRNA-200b-5p in the inhibition of epithelial-to-mesenchymal transition in triple-negative breast cancer.</w:t>
            </w:r>
          </w:p>
        </w:tc>
      </w:tr>
      <w:tr w:rsidR="00FA1C8C" w:rsidRPr="00FA1C8C" w14:paraId="1F8E9E1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FA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iagnosis of Basal-Like Breast Cancer Using a FOXC1-Based Assay.</w:t>
            </w:r>
          </w:p>
        </w:tc>
      </w:tr>
      <w:tr w:rsidR="00FA1C8C" w:rsidRPr="00FA1C8C" w14:paraId="76A7B00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B7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proofErr w:type="gram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lternatively</w:t>
            </w:r>
            <w:proofErr w:type="gram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spliced isoforms of WT1 control podocyte-specific gene expression.</w:t>
            </w:r>
          </w:p>
        </w:tc>
      </w:tr>
      <w:tr w:rsidR="00FA1C8C" w:rsidRPr="00FA1C8C" w14:paraId="3E81D472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51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croRNA-138-5p regulates pancreatic cancer cell growth through targeting FOXC1.</w:t>
            </w:r>
          </w:p>
        </w:tc>
      </w:tr>
      <w:tr w:rsidR="00FA1C8C" w:rsidRPr="00FA1C8C" w14:paraId="7F0C3FF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EDA3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Jun-regulated genes promote interaction of diffuse large B-cell lymphoma with the microenvironment.</w:t>
            </w:r>
          </w:p>
        </w:tc>
      </w:tr>
      <w:tr w:rsidR="00FA1C8C" w:rsidRPr="00FA1C8C" w14:paraId="4C2F44D0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21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promoter upstream transcript, a novel long non-coding RNA, regulates proliferation and migration in basal-like breast cancer.</w:t>
            </w:r>
          </w:p>
        </w:tc>
      </w:tr>
      <w:tr w:rsidR="00FA1C8C" w:rsidRPr="00FA1C8C" w14:paraId="74791DF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4D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Expression of FOXC1 and its relationship with E-cadherin in nasopharyngeal carcinoma tissues].</w:t>
            </w:r>
          </w:p>
        </w:tc>
      </w:tr>
      <w:tr w:rsidR="00FA1C8C" w:rsidRPr="00FA1C8C" w14:paraId="77EA363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E6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NA methylation status of key cell-cycle regulators such as CDKNA2/p16 and CCNA1 correlates with treatment response to doxorubicin and 5-fluorouracil in locally advanced breast tumors.</w:t>
            </w:r>
          </w:p>
        </w:tc>
      </w:tr>
      <w:tr w:rsidR="00FA1C8C" w:rsidRPr="00FA1C8C" w14:paraId="17964C3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CB4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ome-wide DNA methylation profiling reveals parity-associated hypermethylation of FOXA1.</w:t>
            </w:r>
          </w:p>
        </w:tc>
      </w:tr>
      <w:tr w:rsidR="00FA1C8C" w:rsidRPr="00FA1C8C" w14:paraId="45A4AB3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9B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[Expressions of FOXC1 and MMP-7 in molecular subtypes of breast cancer and their association with clinicopathological characteristics].</w:t>
            </w:r>
          </w:p>
        </w:tc>
      </w:tr>
      <w:tr w:rsidR="00FA1C8C" w:rsidRPr="00FA1C8C" w14:paraId="4FA209A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EF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iR-639 regulates transforming growth factor beta-induced epithelial-mesenchymal transition in human tongue cancer cells by targeting FOXC1.</w:t>
            </w:r>
          </w:p>
        </w:tc>
      </w:tr>
      <w:tr w:rsidR="00FA1C8C" w:rsidRPr="00FA1C8C" w14:paraId="72C7978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6A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s a critical mediator of EGFR function in human basal-like breast cancer.</w:t>
            </w:r>
          </w:p>
        </w:tc>
      </w:tr>
      <w:tr w:rsidR="00FA1C8C" w:rsidRPr="00FA1C8C" w14:paraId="60587F1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39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eregulated FOX genes in Hodgkin lymphoma.</w:t>
            </w:r>
          </w:p>
        </w:tc>
      </w:tr>
      <w:tr w:rsidR="00FA1C8C" w:rsidRPr="00FA1C8C" w14:paraId="74FCB0A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8B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 novel long non-coding RNA FOXCUT and mRNA FOXC1 pair promote progression and predict poor prognosis in esophageal squamous cell carcinoma.</w:t>
            </w:r>
          </w:p>
        </w:tc>
      </w:tr>
      <w:tr w:rsidR="00FA1C8C" w:rsidRPr="00FA1C8C" w14:paraId="40A0C7F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D7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VGLL1 expression is associated with a triple-negative basal-like phenotype in breast cancer.</w:t>
            </w:r>
          </w:p>
        </w:tc>
      </w:tr>
      <w:tr w:rsidR="00FA1C8C" w:rsidRPr="00FA1C8C" w14:paraId="2BC21BF9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95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expression and functional role of a FOXC1 related mRNA-lncRNA pair in oral squamous cell carcinoma.</w:t>
            </w:r>
          </w:p>
        </w:tc>
      </w:tr>
      <w:tr w:rsidR="00FA1C8C" w:rsidRPr="00FA1C8C" w14:paraId="3CE3AA4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94C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Lmx1b and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mbinatorially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regulate podocin expression in podocytes.</w:t>
            </w:r>
          </w:p>
        </w:tc>
      </w:tr>
      <w:tr w:rsidR="00FA1C8C" w:rsidRPr="00FA1C8C" w14:paraId="2E2C7A1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58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epressed BMP signaling reactivates NKL homeobox gene MSX1 in a T-ALL subset.</w:t>
            </w:r>
          </w:p>
        </w:tc>
      </w:tr>
      <w:tr w:rsidR="00FA1C8C" w:rsidRPr="00FA1C8C" w14:paraId="7069905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9B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Overexpression of FOXC1 correlates with poor prognosis in gastric cancer patients.</w:t>
            </w:r>
          </w:p>
        </w:tc>
      </w:tr>
      <w:tr w:rsidR="00FA1C8C" w:rsidRPr="00FA1C8C" w14:paraId="10FBD47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0D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Oncogenic deregulation of NKL homeobox gene MSX1 in mantle cell lymphoma.</w:t>
            </w:r>
          </w:p>
        </w:tc>
      </w:tr>
      <w:tr w:rsidR="00FA1C8C" w:rsidRPr="00FA1C8C" w14:paraId="641B391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0E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e expression patterns combined with bioinformatics analysis identify genes associated with cholangiocarcinoma.</w:t>
            </w:r>
          </w:p>
        </w:tc>
      </w:tr>
      <w:tr w:rsidR="00FA1C8C" w:rsidRPr="00FA1C8C" w14:paraId="08431C8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DF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Quantitative DNA methylation analyses reveal stage dependent DNA methylation and association to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linico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pathological factors in breast tumors.</w:t>
            </w:r>
          </w:p>
        </w:tc>
      </w:tr>
      <w:tr w:rsidR="00FA1C8C" w:rsidRPr="00FA1C8C" w14:paraId="3C34404E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DA9C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lastRenderedPageBreak/>
              <w:t>Low trichorhinophalangeal syndrome 1 gene transcript levels in basal-like breast cancer associate with mesenchymal-to-epithelial transition.</w:t>
            </w:r>
          </w:p>
        </w:tc>
      </w:tr>
      <w:tr w:rsidR="00FA1C8C" w:rsidRPr="00FA1C8C" w14:paraId="2D8F6B3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B9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pry1 and Spry2 are necessary for eyelid closure.</w:t>
            </w:r>
          </w:p>
        </w:tc>
      </w:tr>
      <w:tr w:rsidR="00FA1C8C" w:rsidRPr="00FA1C8C" w14:paraId="31F93EF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DA86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s enriched in the mammary luminal progenitor population, but is not necessary for mouse mammary ductal morphogenesis.</w:t>
            </w:r>
          </w:p>
        </w:tc>
      </w:tr>
      <w:tr w:rsidR="00FA1C8C" w:rsidRPr="00FA1C8C" w14:paraId="3F5B15C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B8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etic polymorphisms associated with oxaliplatin-induced peripheral neurotoxicity in Japanese patients with colorectal cancer.</w:t>
            </w:r>
          </w:p>
        </w:tc>
      </w:tr>
      <w:tr w:rsidR="00FA1C8C" w:rsidRPr="00FA1C8C" w14:paraId="7A4F3E4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26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py number aberrations of genes regulating normal thymus development in thymic epithelial tumors.</w:t>
            </w:r>
          </w:p>
        </w:tc>
      </w:tr>
      <w:tr w:rsidR="00FA1C8C" w:rsidRPr="00FA1C8C" w14:paraId="53FB46E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F8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irculating breast tumor cells exhibit dynamic changes in epithelial and mesenchymal composition.</w:t>
            </w:r>
          </w:p>
        </w:tc>
      </w:tr>
      <w:tr w:rsidR="00FA1C8C" w:rsidRPr="00FA1C8C" w14:paraId="550FF8C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C21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controls the growth of the murine frontal bone rudiment by direct regulation of a Bmp response threshold of Msx2.</w:t>
            </w:r>
          </w:p>
        </w:tc>
      </w:tr>
      <w:tr w:rsidR="00FA1C8C" w:rsidRPr="00FA1C8C" w14:paraId="0D93ACB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CA2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igh expression of FOXC1 is associated with poor clinical outcome in non-small cell lung cancer patients.</w:t>
            </w:r>
          </w:p>
        </w:tc>
      </w:tr>
      <w:tr w:rsidR="00FA1C8C" w:rsidRPr="00FA1C8C" w14:paraId="0554C574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84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igh level of FOXC1 expression is associated with poor prognosis in pancreatic ductal adenocarcinoma.</w:t>
            </w:r>
          </w:p>
        </w:tc>
      </w:tr>
      <w:tr w:rsidR="00FA1C8C" w:rsidRPr="00FA1C8C" w14:paraId="2AF95B0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E87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contributes to microvascular invasion in primary hepatocellular carcinoma via regulating epithelial-mesenchymal transition.</w:t>
            </w:r>
          </w:p>
        </w:tc>
      </w:tr>
      <w:tr w:rsidR="00FA1C8C" w:rsidRPr="00FA1C8C" w14:paraId="492716C9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8B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Overexpression of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C1 promotes tumor metastasis and indicates poor prognosis in hepatocellular carcinoma.</w:t>
            </w:r>
          </w:p>
        </w:tc>
      </w:tr>
      <w:tr w:rsidR="00FA1C8C" w:rsidRPr="00FA1C8C" w14:paraId="12AD036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BD6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The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box transcription factor FOXC1 promotes breast cancer invasion by inducing matrix metalloprotease 7 (MMP7) expression.</w:t>
            </w:r>
          </w:p>
        </w:tc>
      </w:tr>
      <w:tr w:rsidR="00FA1C8C" w:rsidRPr="00FA1C8C" w14:paraId="2C04666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D26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ingle cell profiling of circulating tumor cells: transcriptional heterogeneity and diversity from breast cancer cell lines.</w:t>
            </w:r>
          </w:p>
        </w:tc>
      </w:tr>
      <w:tr w:rsidR="00FA1C8C" w:rsidRPr="00FA1C8C" w14:paraId="1F90DCE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F68" w14:textId="584CD3F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Implication of TGF-β as a survival factor during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umour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development.</w:t>
            </w:r>
          </w:p>
        </w:tc>
      </w:tr>
      <w:tr w:rsidR="00FA1C8C" w:rsidRPr="00FA1C8C" w14:paraId="4D58F9BC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BDB8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Apoptosis-, proliferation, immune function-, and drug resistance- related genes in ER positive, HER2 positive and triple negative breast cancer.</w:t>
            </w:r>
          </w:p>
        </w:tc>
      </w:tr>
      <w:tr w:rsidR="00FA1C8C" w:rsidRPr="00FA1C8C" w14:paraId="41C17D0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C7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af-1 oncogenic signaling is linked to activation of mesenchymal to epithelial transition pathway in metastatic breast cancer cells.</w:t>
            </w:r>
          </w:p>
        </w:tc>
      </w:tr>
      <w:tr w:rsidR="00FA1C8C" w:rsidRPr="00FA1C8C" w14:paraId="6ACE9EEE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463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e expression and pathologic response to neoadjuvant chemotherapy in breast cancer.</w:t>
            </w:r>
          </w:p>
        </w:tc>
      </w:tr>
      <w:tr w:rsidR="00FA1C8C" w:rsidRPr="00FA1C8C" w14:paraId="7DD35CCB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FE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regulates the functions of human basal-like breast cancer cells by activating NF-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κB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signaling.</w:t>
            </w:r>
          </w:p>
        </w:tc>
      </w:tr>
      <w:tr w:rsidR="00FA1C8C" w:rsidRPr="00FA1C8C" w14:paraId="671FA6C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15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BRCA1 and GATA3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repress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FOXC1 to inhibit the pathogenesis of basal-like breast cancers.</w:t>
            </w:r>
          </w:p>
        </w:tc>
      </w:tr>
      <w:tr w:rsidR="00FA1C8C" w:rsidRPr="00FA1C8C" w14:paraId="077A74B2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360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Life stage differences in mammary gland gene expression profile in non-human primates.</w:t>
            </w:r>
          </w:p>
        </w:tc>
      </w:tr>
      <w:tr w:rsidR="00FA1C8C" w:rsidRPr="00FA1C8C" w14:paraId="24520047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A3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Polymorphic markers associated with severe oxaliplatin-induced, chronic peripheral neuropathy in colon cancer patients.</w:t>
            </w:r>
          </w:p>
        </w:tc>
      </w:tr>
      <w:tr w:rsidR="00FA1C8C" w:rsidRPr="00FA1C8C" w14:paraId="7987309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25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DNA methylation changes in cells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egrowing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after fractioned ionizing radiation.</w:t>
            </w:r>
          </w:p>
        </w:tc>
      </w:tr>
      <w:tr w:rsidR="00FA1C8C" w:rsidRPr="00FA1C8C" w14:paraId="50C4F5C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B0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FOXC1, a target of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polycomb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, inhibits metastasis of breast cancer cells.</w:t>
            </w:r>
          </w:p>
        </w:tc>
      </w:tr>
      <w:tr w:rsidR="00FA1C8C" w:rsidRPr="00FA1C8C" w14:paraId="67F4245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74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Basal-like breast cancer defined by FOXC1 expression offers superior prognostic value: a retrospective immunohistochemical study.</w:t>
            </w:r>
          </w:p>
        </w:tc>
      </w:tr>
      <w:tr w:rsidR="00FA1C8C" w:rsidRPr="00FA1C8C" w14:paraId="7A57F6DD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3C9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ysregulation of microRNA-204 mediates migration and invasion of endometrial cancer by regulating FOXC1.</w:t>
            </w:r>
          </w:p>
        </w:tc>
      </w:tr>
      <w:tr w:rsidR="00FA1C8C" w:rsidRPr="00FA1C8C" w14:paraId="5CF439E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C1E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Epidermal Growth Factor Receptor (EGFR) mutation analysis, gene expression profiling and EGFR protein expression in primary prostate cancer.</w:t>
            </w:r>
          </w:p>
        </w:tc>
      </w:tr>
      <w:tr w:rsidR="00FA1C8C" w:rsidRPr="00FA1C8C" w14:paraId="34C594C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24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Autocrine TGF-β protects breast cancer cells from apoptosis through reduction of BH3-only protein,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Bim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.</w:t>
            </w:r>
          </w:p>
        </w:tc>
      </w:tr>
      <w:tr w:rsidR="00FA1C8C" w:rsidRPr="00FA1C8C" w14:paraId="372160E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A75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re epithelial-to-mesenchymal transition interactome gene-expression signature is associated with claudin-low and metaplastic breast cancer subtypes.</w:t>
            </w:r>
          </w:p>
        </w:tc>
      </w:tr>
      <w:tr w:rsidR="00FA1C8C" w:rsidRPr="00FA1C8C" w14:paraId="415E165A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57F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XC1 is a potential prognostic biomarker with functional significance in basal-like breast cancer.</w:t>
            </w:r>
          </w:p>
        </w:tc>
      </w:tr>
      <w:tr w:rsidR="00FA1C8C" w:rsidRPr="00FA1C8C" w14:paraId="11E122E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3E5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DNA methylation profiling in doxorubicin treated primary locally advanced breast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umours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identifies novel genes associated with survival and treatment response.</w:t>
            </w:r>
          </w:p>
        </w:tc>
      </w:tr>
      <w:tr w:rsidR="00FA1C8C" w:rsidRPr="00FA1C8C" w14:paraId="4CFD23D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D08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requent aberrant DNA methylation of ABCB1, FOXC1, PPP2R2B and PTEN in ductal carcinoma in situ and early invasive breast cancer.</w:t>
            </w:r>
          </w:p>
        </w:tc>
      </w:tr>
      <w:tr w:rsidR="00FA1C8C" w:rsidRPr="00FA1C8C" w14:paraId="225C67A9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E831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Canonical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Wnt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signaling regulates Foxc1/2 expression in P19 cells.</w:t>
            </w:r>
          </w:p>
        </w:tc>
      </w:tr>
      <w:tr w:rsidR="00FA1C8C" w:rsidRPr="00FA1C8C" w14:paraId="2996DCE2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94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Gene expression of </w:t>
            </w:r>
            <w:proofErr w:type="spellStart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forkhead</w:t>
            </w:r>
            <w:proofErr w:type="spellEnd"/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 xml:space="preserve"> transcription factors in the normal and diseased human prostate.</w:t>
            </w:r>
          </w:p>
        </w:tc>
      </w:tr>
      <w:tr w:rsidR="00FA1C8C" w:rsidRPr="00FA1C8C" w14:paraId="127AB10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B24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ell type-specific DNA methylation patterns in the human breast.</w:t>
            </w:r>
          </w:p>
        </w:tc>
      </w:tr>
      <w:tr w:rsidR="00FA1C8C" w:rsidRPr="00FA1C8C" w14:paraId="28700431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84A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hromosomal abnormality at 6p25.1-25.3 identifies a susceptibility locus for hypothalamic hamartoma associated with epilepsy.</w:t>
            </w:r>
          </w:p>
        </w:tc>
      </w:tr>
      <w:tr w:rsidR="00FA1C8C" w:rsidRPr="00FA1C8C" w14:paraId="5FC23516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65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ene expression profiles relate to SS18/SSX fusion type in synovial sarcoma.</w:t>
            </w:r>
          </w:p>
        </w:tc>
      </w:tr>
      <w:tr w:rsidR="00FA1C8C" w:rsidRPr="00FA1C8C" w14:paraId="7147497F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7BB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issue inhibitor of metalloproteinases-1 stimulates gene expression in MDA-MB-435 human breast cancer cells by means of its ability to inhibit metalloproteinases.</w:t>
            </w:r>
          </w:p>
        </w:tc>
      </w:tr>
      <w:tr w:rsidR="00FA1C8C" w:rsidRPr="00FA1C8C" w14:paraId="3E0F6845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1C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lacrimal gland transcriptome is an unusually rich source of rare and poorly characterized gene transcripts.</w:t>
            </w:r>
          </w:p>
        </w:tc>
      </w:tr>
      <w:tr w:rsidR="00FA1C8C" w:rsidRPr="00FA1C8C" w14:paraId="13F620F8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EDE3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uman FOX gene family (Review).</w:t>
            </w:r>
          </w:p>
        </w:tc>
      </w:tr>
      <w:tr w:rsidR="00FA1C8C" w:rsidRPr="00FA1C8C" w14:paraId="23AB2A33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52D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Identification of FOXC1 as a TGF-beta1 responsive gene and its involvement in negative regulation of cell growth.</w:t>
            </w:r>
          </w:p>
        </w:tc>
      </w:tr>
      <w:tr w:rsidR="00FA1C8C" w:rsidRPr="00FA1C8C" w14:paraId="2C03A8BE" w14:textId="77777777" w:rsidTr="00FA1C8C">
        <w:trPr>
          <w:trHeight w:val="288"/>
        </w:trPr>
        <w:tc>
          <w:tcPr>
            <w:tcW w:w="1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9AC0" w14:textId="77777777" w:rsidR="00FA1C8C" w:rsidRPr="00583555" w:rsidRDefault="00FA1C8C" w:rsidP="00AB0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583555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The mouse Fkh1/Mf1 gene: cDNA sequence, chromosomal localization and expression in adult tissues.</w:t>
            </w:r>
          </w:p>
        </w:tc>
      </w:tr>
    </w:tbl>
    <w:p w14:paraId="394D21D3" w14:textId="05E07432" w:rsidR="00FA1C8C" w:rsidRPr="00583555" w:rsidRDefault="00FA1C8C" w:rsidP="00FA1C8C">
      <w:pPr>
        <w:rPr>
          <w:rFonts w:asciiTheme="majorBidi" w:hAnsiTheme="majorBidi" w:cstheme="majorBidi"/>
          <w:sz w:val="12"/>
          <w:szCs w:val="12"/>
        </w:rPr>
      </w:pPr>
    </w:p>
    <w:p w14:paraId="0ED6690D" w14:textId="3171C56C" w:rsidR="009A1EE3" w:rsidRDefault="009A1EE3">
      <w:pPr>
        <w:rPr>
          <w:rFonts w:asciiTheme="majorBidi" w:hAnsiTheme="majorBidi" w:cstheme="majorBidi"/>
          <w:sz w:val="14"/>
          <w:szCs w:val="14"/>
        </w:rPr>
      </w:pPr>
      <w:r>
        <w:rPr>
          <w:rFonts w:asciiTheme="majorBidi" w:hAnsiTheme="majorBidi" w:cstheme="majorBidi"/>
          <w:sz w:val="14"/>
          <w:szCs w:val="14"/>
        </w:rPr>
        <w:br w:type="page"/>
      </w:r>
    </w:p>
    <w:p w14:paraId="74AF96EC" w14:textId="77777777" w:rsidR="00FA1C8C" w:rsidRPr="00583555" w:rsidRDefault="00FA1C8C" w:rsidP="00FA1C8C">
      <w:pPr>
        <w:rPr>
          <w:rFonts w:asciiTheme="majorBidi" w:hAnsiTheme="majorBidi" w:cstheme="majorBidi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A1C8C" w:rsidRPr="00583555" w14:paraId="346D1DA8" w14:textId="77777777" w:rsidTr="002313A7">
        <w:tc>
          <w:tcPr>
            <w:tcW w:w="9350" w:type="dxa"/>
            <w:vAlign w:val="bottom"/>
          </w:tcPr>
          <w:p w14:paraId="23B6BC93" w14:textId="7C6DE92C" w:rsidR="00FA1C8C" w:rsidRPr="00583555" w:rsidRDefault="00595EB4" w:rsidP="00FA1C8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The </w:t>
            </w:r>
            <w:r w:rsidR="00FA1C8C" w:rsidRPr="00583555">
              <w:rPr>
                <w:rFonts w:asciiTheme="majorBidi" w:hAnsiTheme="majorBidi" w:cstheme="majorBidi"/>
                <w:b/>
                <w:bCs/>
                <w:color w:val="000000"/>
              </w:rPr>
              <w:t>Multivariant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Cohort</w:t>
            </w:r>
            <w:r w:rsidR="00FA1C8C" w:rsidRPr="0058355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  <w:r w:rsidR="00FA1C8C" w:rsidRPr="00583555">
              <w:rPr>
                <w:rFonts w:asciiTheme="majorBidi" w:hAnsiTheme="majorBidi" w:cstheme="majorBidi"/>
                <w:b/>
                <w:bCs/>
                <w:color w:val="000000"/>
              </w:rPr>
              <w:t xml:space="preserve">tudies </w:t>
            </w:r>
          </w:p>
        </w:tc>
      </w:tr>
      <w:tr w:rsidR="00FA1C8C" w:rsidRPr="00583555" w14:paraId="77FFCF4B" w14:textId="77777777" w:rsidTr="002313A7">
        <w:tc>
          <w:tcPr>
            <w:tcW w:w="9350" w:type="dxa"/>
            <w:vAlign w:val="bottom"/>
          </w:tcPr>
          <w:p w14:paraId="59179018" w14:textId="64ACD04A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 xml:space="preserve">Overexpression of </w:t>
            </w: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Forkhead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ox C1 Promotes Tumor Metastasis and Indicates Poor Prognosis in</w:t>
            </w:r>
            <w:r w:rsidR="00407683" w:rsidRPr="0058355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83555">
              <w:rPr>
                <w:rFonts w:asciiTheme="majorBidi" w:hAnsiTheme="majorBidi" w:cstheme="majorBidi"/>
                <w:color w:val="000000"/>
              </w:rPr>
              <w:t>Hepatocellular Carcinoma</w:t>
            </w:r>
          </w:p>
        </w:tc>
      </w:tr>
      <w:tr w:rsidR="00FA1C8C" w:rsidRPr="00583555" w14:paraId="0EBB3391" w14:textId="77777777" w:rsidTr="002313A7">
        <w:tc>
          <w:tcPr>
            <w:tcW w:w="9350" w:type="dxa"/>
            <w:vAlign w:val="bottom"/>
          </w:tcPr>
          <w:p w14:paraId="2BC063A3" w14:textId="25B13311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miR-582-5p inhibits invasion and migration of salivary adenoid cystic carcinoma cells</w:t>
            </w:r>
            <w:r w:rsidRPr="00583555">
              <w:rPr>
                <w:rFonts w:asciiTheme="majorBidi" w:hAnsiTheme="majorBidi" w:cstheme="majorBidi"/>
                <w:color w:val="000000"/>
              </w:rPr>
              <w:br/>
              <w:t>by targeting FOXC1</w:t>
            </w:r>
          </w:p>
        </w:tc>
      </w:tr>
      <w:tr w:rsidR="00FA1C8C" w:rsidRPr="00583555" w14:paraId="6798B32C" w14:textId="77777777" w:rsidTr="002313A7">
        <w:tc>
          <w:tcPr>
            <w:tcW w:w="9350" w:type="dxa"/>
            <w:vAlign w:val="bottom"/>
          </w:tcPr>
          <w:p w14:paraId="3EB602DD" w14:textId="561CA1D6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Basal-Like Breast Cancer Defined by FOXC1 Expression Offers Superior Prognostic Value: A Retrospective Immunohistochemical Study</w:t>
            </w:r>
          </w:p>
        </w:tc>
      </w:tr>
      <w:tr w:rsidR="00FA1C8C" w:rsidRPr="00583555" w14:paraId="75F3D277" w14:textId="77777777" w:rsidTr="002313A7">
        <w:tc>
          <w:tcPr>
            <w:tcW w:w="9350" w:type="dxa"/>
            <w:vAlign w:val="bottom"/>
          </w:tcPr>
          <w:p w14:paraId="681E857C" w14:textId="08093BA0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High expression of FOXC1 is associated with poor clinical outcome in non-small cell lung cancer patients</w:t>
            </w:r>
          </w:p>
        </w:tc>
      </w:tr>
      <w:tr w:rsidR="00FA1C8C" w:rsidRPr="00583555" w14:paraId="54746223" w14:textId="77777777" w:rsidTr="002313A7">
        <w:tc>
          <w:tcPr>
            <w:tcW w:w="9350" w:type="dxa"/>
            <w:vAlign w:val="bottom"/>
          </w:tcPr>
          <w:p w14:paraId="25DE1911" w14:textId="0FB93D30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Overexpression of FOXC1 correlates with poor prognosis in gastric cancer patients</w:t>
            </w:r>
          </w:p>
        </w:tc>
      </w:tr>
      <w:tr w:rsidR="00FA1C8C" w:rsidRPr="00583555" w14:paraId="7CC5C350" w14:textId="77777777" w:rsidTr="002313A7">
        <w:tc>
          <w:tcPr>
            <w:tcW w:w="9350" w:type="dxa"/>
            <w:vAlign w:val="bottom"/>
          </w:tcPr>
          <w:p w14:paraId="0FE5C510" w14:textId="4AB54D96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Down-regulation of MicroRNA-133 predicts poor overall survival and regulates the growth and</w:t>
            </w:r>
            <w:r w:rsidR="007501C2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83555">
              <w:rPr>
                <w:rFonts w:asciiTheme="majorBidi" w:hAnsiTheme="majorBidi" w:cstheme="majorBidi"/>
                <w:color w:val="000000"/>
              </w:rPr>
              <w:t>invasive abilities in glioma</w:t>
            </w:r>
          </w:p>
        </w:tc>
      </w:tr>
      <w:tr w:rsidR="00FA1C8C" w:rsidRPr="00583555" w14:paraId="1AD40A76" w14:textId="77777777" w:rsidTr="002313A7">
        <w:tc>
          <w:tcPr>
            <w:tcW w:w="9350" w:type="dxa"/>
            <w:vAlign w:val="bottom"/>
          </w:tcPr>
          <w:p w14:paraId="49E2BF5C" w14:textId="56B37196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miR-639 regulates transforming growth factor beta-induced epithelial–mesenchymal transition in</w:t>
            </w:r>
            <w:r w:rsidR="00407683" w:rsidRPr="0058355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83555">
              <w:rPr>
                <w:rFonts w:asciiTheme="majorBidi" w:hAnsiTheme="majorBidi" w:cstheme="majorBidi"/>
                <w:color w:val="000000"/>
              </w:rPr>
              <w:t>human tongue cancer cells by targeting FOXC1</w:t>
            </w:r>
          </w:p>
        </w:tc>
      </w:tr>
      <w:tr w:rsidR="00FA1C8C" w:rsidRPr="00583555" w14:paraId="0951185C" w14:textId="77777777" w:rsidTr="002313A7">
        <w:tc>
          <w:tcPr>
            <w:tcW w:w="9350" w:type="dxa"/>
            <w:vAlign w:val="bottom"/>
          </w:tcPr>
          <w:p w14:paraId="53A202C5" w14:textId="0E3A3E30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High level of FOXC1 expression is associated with poor prognosis in pancreatic ductal adenocarcinoma</w:t>
            </w:r>
          </w:p>
        </w:tc>
      </w:tr>
      <w:tr w:rsidR="00FA1C8C" w:rsidRPr="00583555" w14:paraId="7B017D0F" w14:textId="77777777" w:rsidTr="002313A7">
        <w:tc>
          <w:tcPr>
            <w:tcW w:w="9350" w:type="dxa"/>
            <w:vAlign w:val="bottom"/>
          </w:tcPr>
          <w:p w14:paraId="07203E44" w14:textId="66EC7E09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Forkhead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ox C1 promotes colorectal cancer metastasis through transactivating ITGA7 and FGFR4 expression</w:t>
            </w:r>
          </w:p>
        </w:tc>
      </w:tr>
      <w:tr w:rsidR="00FA1C8C" w:rsidRPr="00583555" w14:paraId="20F71D97" w14:textId="77777777" w:rsidTr="002313A7">
        <w:tc>
          <w:tcPr>
            <w:tcW w:w="9350" w:type="dxa"/>
            <w:vAlign w:val="bottom"/>
          </w:tcPr>
          <w:p w14:paraId="032797CC" w14:textId="68EA633E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The long noncoding RNA FOXCUT promotes proliferation and migration by targeting FOXC1 in nasopharyngeal carcinoma</w:t>
            </w:r>
          </w:p>
        </w:tc>
      </w:tr>
      <w:tr w:rsidR="00FA1C8C" w:rsidRPr="00583555" w14:paraId="2DD56C06" w14:textId="77777777" w:rsidTr="002313A7">
        <w:tc>
          <w:tcPr>
            <w:tcW w:w="9350" w:type="dxa"/>
            <w:vAlign w:val="bottom"/>
          </w:tcPr>
          <w:p w14:paraId="4336F157" w14:textId="56C84D8C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 xml:space="preserve">MicroRNA-204-5p inhibits invasion and metastasis of laryngeal squamous cell carcinoma by suppressing </w:t>
            </w: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forkhead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ox C1</w:t>
            </w:r>
          </w:p>
        </w:tc>
      </w:tr>
      <w:tr w:rsidR="00FA1C8C" w:rsidRPr="00583555" w14:paraId="1B4198D6" w14:textId="77777777" w:rsidTr="002313A7">
        <w:tc>
          <w:tcPr>
            <w:tcW w:w="9350" w:type="dxa"/>
            <w:vAlign w:val="bottom"/>
          </w:tcPr>
          <w:p w14:paraId="6F9DFEB7" w14:textId="1405110B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Feasibility of Classification of Triple Negative Breast Cancer by Immunohistochemical Surrogate</w:t>
            </w:r>
            <w:r w:rsidR="00407683" w:rsidRPr="0058355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83555">
              <w:rPr>
                <w:rFonts w:asciiTheme="majorBidi" w:hAnsiTheme="majorBidi" w:cstheme="majorBidi"/>
                <w:color w:val="000000"/>
              </w:rPr>
              <w:t>Markers</w:t>
            </w:r>
          </w:p>
        </w:tc>
      </w:tr>
      <w:tr w:rsidR="00FA1C8C" w:rsidRPr="00583555" w14:paraId="5C0716BD" w14:textId="77777777" w:rsidTr="002313A7">
        <w:tc>
          <w:tcPr>
            <w:tcW w:w="9350" w:type="dxa"/>
            <w:vAlign w:val="bottom"/>
          </w:tcPr>
          <w:p w14:paraId="3E910204" w14:textId="02B09EB3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MicroRNA-374c-5p regulates the invasion and migration of cervical cancer by acting on the Foxc1/snail pathway</w:t>
            </w:r>
          </w:p>
        </w:tc>
      </w:tr>
      <w:tr w:rsidR="00FA1C8C" w:rsidRPr="00583555" w14:paraId="7D11FAAB" w14:textId="77777777" w:rsidTr="002313A7">
        <w:tc>
          <w:tcPr>
            <w:tcW w:w="9350" w:type="dxa"/>
            <w:vAlign w:val="bottom"/>
          </w:tcPr>
          <w:p w14:paraId="17002ED9" w14:textId="74B68E8F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Forkhead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ox protein C1 promotes cell proliferation and invasion in human cervical cancer</w:t>
            </w:r>
          </w:p>
        </w:tc>
      </w:tr>
      <w:tr w:rsidR="00FA1C8C" w:rsidRPr="00583555" w14:paraId="312C3BF0" w14:textId="77777777" w:rsidTr="002313A7">
        <w:tc>
          <w:tcPr>
            <w:tcW w:w="9350" w:type="dxa"/>
            <w:vAlign w:val="bottom"/>
          </w:tcPr>
          <w:p w14:paraId="35CA6909" w14:textId="227FF126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A novel long non-coding RNA FOXCUT and mRNA FOXC1 pair promote progression and predict poor prognosis in esophageal squamous cell carcinoma</w:t>
            </w:r>
          </w:p>
        </w:tc>
      </w:tr>
      <w:tr w:rsidR="00FA1C8C" w:rsidRPr="00583555" w14:paraId="002ADFF9" w14:textId="77777777" w:rsidTr="002313A7">
        <w:tc>
          <w:tcPr>
            <w:tcW w:w="9350" w:type="dxa"/>
            <w:vAlign w:val="bottom"/>
          </w:tcPr>
          <w:p w14:paraId="09042C79" w14:textId="6D36F361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Forkhead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ox C1 induces epithelial</w:t>
            </w:r>
            <w:r w:rsidRPr="00583555">
              <w:rPr>
                <w:rFonts w:asciiTheme="majorBidi" w:hAnsiTheme="majorBidi" w:cstheme="majorBidi"/>
                <w:color w:val="000000"/>
              </w:rPr>
              <w:noBreakHyphen/>
              <w:t>mesenchymal transition and is a potential therapeutic target in nasopharyngeal carcinoma</w:t>
            </w:r>
          </w:p>
        </w:tc>
      </w:tr>
      <w:tr w:rsidR="00FA1C8C" w:rsidRPr="00583555" w14:paraId="123F2ED2" w14:textId="77777777" w:rsidTr="002313A7">
        <w:tc>
          <w:tcPr>
            <w:tcW w:w="9350" w:type="dxa"/>
            <w:vAlign w:val="bottom"/>
          </w:tcPr>
          <w:p w14:paraId="07DF07E9" w14:textId="06D7BDD0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Diagnosis of Basal-Like Breast Cancer Using a FOXC1-Based Assay</w:t>
            </w:r>
          </w:p>
        </w:tc>
      </w:tr>
      <w:tr w:rsidR="00FA1C8C" w:rsidRPr="00583555" w14:paraId="52F7B419" w14:textId="77777777" w:rsidTr="002313A7">
        <w:tc>
          <w:tcPr>
            <w:tcW w:w="9350" w:type="dxa"/>
            <w:vAlign w:val="bottom"/>
          </w:tcPr>
          <w:p w14:paraId="1CF3E07C" w14:textId="562F28BC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FOXC1 identifies basal-like breast cancer in a hereditary breast cancer cohort</w:t>
            </w:r>
          </w:p>
        </w:tc>
      </w:tr>
      <w:tr w:rsidR="00FA1C8C" w:rsidRPr="00583555" w14:paraId="392BB43B" w14:textId="77777777" w:rsidTr="002313A7">
        <w:tc>
          <w:tcPr>
            <w:tcW w:w="9350" w:type="dxa"/>
            <w:vAlign w:val="bottom"/>
          </w:tcPr>
          <w:p w14:paraId="03C50A60" w14:textId="179EF82D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The relationship between nuclear factor (NF)-</w:t>
            </w: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κB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family gene expression and prognosis in </w:t>
            </w:r>
            <w:proofErr w:type="spellStart"/>
            <w:r w:rsidRPr="00583555">
              <w:rPr>
                <w:rFonts w:asciiTheme="majorBidi" w:hAnsiTheme="majorBidi" w:cstheme="majorBidi"/>
                <w:color w:val="000000"/>
              </w:rPr>
              <w:t>triplenegative</w:t>
            </w:r>
            <w:proofErr w:type="spellEnd"/>
            <w:r w:rsidRPr="00583555">
              <w:rPr>
                <w:rFonts w:asciiTheme="majorBidi" w:hAnsiTheme="majorBidi" w:cstheme="majorBidi"/>
                <w:color w:val="000000"/>
              </w:rPr>
              <w:t xml:space="preserve"> breast cancer (TNBC) patients receiving adjuvant doxorubicin treatment</w:t>
            </w:r>
          </w:p>
        </w:tc>
      </w:tr>
      <w:tr w:rsidR="00FA1C8C" w:rsidRPr="00583555" w14:paraId="1C47FD8E" w14:textId="77777777" w:rsidTr="002313A7">
        <w:tc>
          <w:tcPr>
            <w:tcW w:w="9350" w:type="dxa"/>
            <w:vAlign w:val="bottom"/>
          </w:tcPr>
          <w:p w14:paraId="5CAE0D7B" w14:textId="3A06182B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FOXC1 promotes proliferation and epithelial-mesenchymal transition in cervical carcinoma through the PI3K-AKT signal pathway</w:t>
            </w:r>
          </w:p>
        </w:tc>
      </w:tr>
      <w:tr w:rsidR="00FA1C8C" w:rsidRPr="00583555" w14:paraId="1FE3C0E2" w14:textId="77777777" w:rsidTr="002313A7">
        <w:tc>
          <w:tcPr>
            <w:tcW w:w="9350" w:type="dxa"/>
            <w:vAlign w:val="bottom"/>
          </w:tcPr>
          <w:p w14:paraId="10D6EA36" w14:textId="776D1467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>FOXC1 overexpression is a marker of poor response to anthracycline</w:t>
            </w:r>
            <w:r w:rsidRPr="00583555">
              <w:rPr>
                <w:rFonts w:asciiTheme="majorBidi" w:hAnsiTheme="majorBidi" w:cstheme="majorBidi"/>
                <w:color w:val="000000"/>
              </w:rPr>
              <w:noBreakHyphen/>
              <w:t>based adjuvant chemotherapy in sporadic triple</w:t>
            </w:r>
            <w:r w:rsidRPr="00583555">
              <w:rPr>
                <w:rFonts w:asciiTheme="majorBidi" w:hAnsiTheme="majorBidi" w:cstheme="majorBidi"/>
                <w:color w:val="000000"/>
              </w:rPr>
              <w:noBreakHyphen/>
              <w:t>negative breast cancer</w:t>
            </w:r>
          </w:p>
        </w:tc>
      </w:tr>
      <w:tr w:rsidR="00FA1C8C" w:rsidRPr="00583555" w14:paraId="542DE08A" w14:textId="77777777" w:rsidTr="002313A7">
        <w:tc>
          <w:tcPr>
            <w:tcW w:w="9350" w:type="dxa"/>
            <w:vAlign w:val="bottom"/>
          </w:tcPr>
          <w:p w14:paraId="7F6B5878" w14:textId="7B27DE3D" w:rsidR="00FA1C8C" w:rsidRPr="00583555" w:rsidRDefault="00FA1C8C" w:rsidP="00FA1C8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4"/>
                <w:szCs w:val="14"/>
              </w:rPr>
            </w:pPr>
            <w:r w:rsidRPr="00583555">
              <w:rPr>
                <w:rFonts w:asciiTheme="majorBidi" w:hAnsiTheme="majorBidi" w:cstheme="majorBidi"/>
                <w:color w:val="000000"/>
              </w:rPr>
              <w:t xml:space="preserve">Polymorphic Markers Associated </w:t>
            </w:r>
            <w:proofErr w:type="gramStart"/>
            <w:r w:rsidRPr="00583555">
              <w:rPr>
                <w:rFonts w:asciiTheme="majorBidi" w:hAnsiTheme="majorBidi" w:cstheme="majorBidi"/>
                <w:color w:val="000000"/>
              </w:rPr>
              <w:t>With</w:t>
            </w:r>
            <w:proofErr w:type="gramEnd"/>
            <w:r w:rsidRPr="00583555">
              <w:rPr>
                <w:rFonts w:asciiTheme="majorBidi" w:hAnsiTheme="majorBidi" w:cstheme="majorBidi"/>
                <w:color w:val="000000"/>
              </w:rPr>
              <w:t xml:space="preserve"> Severe Oxaliplatin-Induced, Chronic Peripheral Neuropathy in Colon Cancer Patients</w:t>
            </w:r>
          </w:p>
        </w:tc>
      </w:tr>
    </w:tbl>
    <w:p w14:paraId="63F10052" w14:textId="1F297936" w:rsidR="00FA1C8C" w:rsidRPr="00583555" w:rsidRDefault="00FA1C8C" w:rsidP="00FA1C8C">
      <w:pPr>
        <w:rPr>
          <w:rFonts w:asciiTheme="majorBidi" w:hAnsiTheme="majorBidi" w:cstheme="majorBidi"/>
          <w:sz w:val="14"/>
          <w:szCs w:val="14"/>
        </w:rPr>
      </w:pPr>
    </w:p>
    <w:p w14:paraId="151BDD9E" w14:textId="6911B76F" w:rsidR="002147FE" w:rsidRPr="00583555" w:rsidRDefault="002147FE" w:rsidP="00FA1C8C">
      <w:pPr>
        <w:rPr>
          <w:rFonts w:asciiTheme="majorBidi" w:hAnsiTheme="majorBidi" w:cstheme="majorBidi"/>
          <w:sz w:val="14"/>
          <w:szCs w:val="14"/>
        </w:rPr>
      </w:pPr>
    </w:p>
    <w:p w14:paraId="67B710A3" w14:textId="286E520E" w:rsidR="002147FE" w:rsidRDefault="002147FE" w:rsidP="00FA1C8C">
      <w:pPr>
        <w:rPr>
          <w:rFonts w:asciiTheme="majorBidi" w:hAnsiTheme="majorBidi" w:cstheme="majorBidi"/>
          <w:sz w:val="14"/>
          <w:szCs w:val="14"/>
        </w:rPr>
      </w:pPr>
    </w:p>
    <w:p w14:paraId="2B4E9F68" w14:textId="77777777" w:rsidR="007501C2" w:rsidRPr="00583555" w:rsidRDefault="007501C2" w:rsidP="00FA1C8C">
      <w:pPr>
        <w:rPr>
          <w:rFonts w:asciiTheme="majorBidi" w:hAnsiTheme="majorBidi" w:cstheme="majorBidi"/>
          <w:sz w:val="14"/>
          <w:szCs w:val="14"/>
        </w:rPr>
      </w:pPr>
    </w:p>
    <w:p w14:paraId="08D141AE" w14:textId="5572BCAB" w:rsidR="002147FE" w:rsidRDefault="002147FE" w:rsidP="00FA1C8C">
      <w:pPr>
        <w:rPr>
          <w:rFonts w:asciiTheme="majorBidi" w:hAnsiTheme="majorBidi" w:cstheme="majorBidi"/>
          <w:sz w:val="14"/>
          <w:szCs w:val="14"/>
        </w:rPr>
      </w:pPr>
    </w:p>
    <w:p w14:paraId="2DBCC48A" w14:textId="77777777" w:rsidR="00583555" w:rsidRPr="00583555" w:rsidRDefault="00583555" w:rsidP="00FA1C8C">
      <w:pPr>
        <w:rPr>
          <w:rFonts w:asciiTheme="majorBidi" w:hAnsiTheme="majorBidi" w:cstheme="majorBidi"/>
          <w:sz w:val="14"/>
          <w:szCs w:val="14"/>
        </w:rPr>
      </w:pPr>
    </w:p>
    <w:p w14:paraId="2206E751" w14:textId="7DE4E4F7" w:rsidR="002147FE" w:rsidRPr="00583555" w:rsidRDefault="002147FE" w:rsidP="00FA1C8C">
      <w:pPr>
        <w:rPr>
          <w:rFonts w:asciiTheme="majorBidi" w:hAnsiTheme="majorBidi" w:cstheme="majorBidi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147FE" w:rsidRPr="00583555" w14:paraId="6E2CFFE0" w14:textId="77777777" w:rsidTr="002147FE">
        <w:tc>
          <w:tcPr>
            <w:tcW w:w="9350" w:type="dxa"/>
          </w:tcPr>
          <w:p w14:paraId="7F8D6372" w14:textId="0E67338A" w:rsidR="002147FE" w:rsidRPr="00583555" w:rsidRDefault="002147FE" w:rsidP="002147FE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he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  <w:r w:rsidR="00583555"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ltivariant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hort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udies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ich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tched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ur Inclusion </w:t>
            </w:r>
            <w:r w:rsidR="00A42D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 w:rsidRPr="002147F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riteria </w:t>
            </w:r>
          </w:p>
        </w:tc>
      </w:tr>
      <w:tr w:rsidR="002147FE" w:rsidRPr="002147FE" w14:paraId="1BFF38AF" w14:textId="77777777" w:rsidTr="002147FE">
        <w:trPr>
          <w:trHeight w:val="288"/>
        </w:trPr>
        <w:tc>
          <w:tcPr>
            <w:tcW w:w="9350" w:type="dxa"/>
            <w:noWrap/>
            <w:hideMark/>
          </w:tcPr>
          <w:p w14:paraId="7F5C88F6" w14:textId="03CBD411" w:rsidR="002147FE" w:rsidRPr="00361F3A" w:rsidRDefault="002147FE" w:rsidP="00361F3A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61F3A">
              <w:rPr>
                <w:rFonts w:asciiTheme="majorBidi" w:eastAsia="Times New Roman" w:hAnsiTheme="majorBidi" w:cstheme="majorBidi"/>
                <w:color w:val="000000"/>
              </w:rPr>
              <w:t xml:space="preserve">Overexpression of </w:t>
            </w:r>
            <w:proofErr w:type="spellStart"/>
            <w:r w:rsidRPr="00361F3A">
              <w:rPr>
                <w:rFonts w:asciiTheme="majorBidi" w:eastAsia="Times New Roman" w:hAnsiTheme="majorBidi" w:cstheme="majorBidi"/>
                <w:color w:val="000000"/>
              </w:rPr>
              <w:t>Forkhead</w:t>
            </w:r>
            <w:proofErr w:type="spellEnd"/>
            <w:r w:rsidRPr="00361F3A">
              <w:rPr>
                <w:rFonts w:asciiTheme="majorBidi" w:eastAsia="Times New Roman" w:hAnsiTheme="majorBidi" w:cstheme="majorBidi"/>
                <w:color w:val="000000"/>
              </w:rPr>
              <w:t xml:space="preserve"> Box C1 Promotes Tumor Metastasis and Indicates Poor Prognosis in</w:t>
            </w:r>
            <w:r w:rsidRPr="00361F3A">
              <w:rPr>
                <w:rFonts w:asciiTheme="majorBidi" w:eastAsia="Times New Roman" w:hAnsiTheme="majorBidi" w:cstheme="majorBidi"/>
                <w:color w:val="000000"/>
              </w:rPr>
              <w:br/>
              <w:t>Hepatocellular Carcinoma</w:t>
            </w:r>
          </w:p>
        </w:tc>
      </w:tr>
      <w:tr w:rsidR="002147FE" w:rsidRPr="002147FE" w14:paraId="7240B12E" w14:textId="77777777" w:rsidTr="002147FE">
        <w:trPr>
          <w:trHeight w:val="288"/>
        </w:trPr>
        <w:tc>
          <w:tcPr>
            <w:tcW w:w="9350" w:type="dxa"/>
            <w:noWrap/>
            <w:hideMark/>
          </w:tcPr>
          <w:p w14:paraId="292E5A08" w14:textId="4BDC0F98" w:rsidR="002147FE" w:rsidRPr="00361F3A" w:rsidRDefault="002147FE" w:rsidP="00361F3A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61F3A">
              <w:rPr>
                <w:rFonts w:asciiTheme="majorBidi" w:eastAsia="Times New Roman" w:hAnsiTheme="majorBidi" w:cstheme="majorBidi"/>
                <w:color w:val="000000"/>
              </w:rPr>
              <w:t>miR-582-5p inhibits invasion and migration of salivary adenoid cystic carcinoma cells by targeting FOXC1</w:t>
            </w:r>
          </w:p>
        </w:tc>
      </w:tr>
      <w:tr w:rsidR="002147FE" w:rsidRPr="002147FE" w14:paraId="6B3575B4" w14:textId="77777777" w:rsidTr="002147FE">
        <w:trPr>
          <w:trHeight w:val="288"/>
        </w:trPr>
        <w:tc>
          <w:tcPr>
            <w:tcW w:w="9350" w:type="dxa"/>
            <w:noWrap/>
            <w:hideMark/>
          </w:tcPr>
          <w:p w14:paraId="36DA2E78" w14:textId="7E55AF7C" w:rsidR="002147FE" w:rsidRPr="00361F3A" w:rsidRDefault="002147FE" w:rsidP="00361F3A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61F3A">
              <w:rPr>
                <w:rFonts w:asciiTheme="majorBidi" w:eastAsia="Times New Roman" w:hAnsiTheme="majorBidi" w:cstheme="majorBidi"/>
                <w:color w:val="000000"/>
              </w:rPr>
              <w:t>Basal-Like Breast Cancer Defined by FOXC1 Expression Offers Superior Prognostic Value: A Retrospective Immunohistochemical Study</w:t>
            </w:r>
          </w:p>
        </w:tc>
      </w:tr>
      <w:tr w:rsidR="002147FE" w:rsidRPr="002147FE" w14:paraId="51DD05BC" w14:textId="77777777" w:rsidTr="002147FE">
        <w:trPr>
          <w:trHeight w:val="288"/>
        </w:trPr>
        <w:tc>
          <w:tcPr>
            <w:tcW w:w="9350" w:type="dxa"/>
            <w:noWrap/>
            <w:hideMark/>
          </w:tcPr>
          <w:p w14:paraId="7CF1587F" w14:textId="2B1B45EE" w:rsidR="002147FE" w:rsidRPr="00361F3A" w:rsidRDefault="002147FE" w:rsidP="00361F3A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61F3A">
              <w:rPr>
                <w:rFonts w:asciiTheme="majorBidi" w:eastAsia="Times New Roman" w:hAnsiTheme="majorBidi" w:cstheme="majorBidi"/>
                <w:color w:val="000000"/>
              </w:rPr>
              <w:t>High expression of FOXC1 is associated with poor clinical outcome in non-small cell lung cancer patients</w:t>
            </w:r>
          </w:p>
        </w:tc>
      </w:tr>
      <w:tr w:rsidR="002147FE" w:rsidRPr="002147FE" w14:paraId="3D53B42E" w14:textId="77777777" w:rsidTr="002147FE">
        <w:trPr>
          <w:trHeight w:val="288"/>
        </w:trPr>
        <w:tc>
          <w:tcPr>
            <w:tcW w:w="9350" w:type="dxa"/>
            <w:noWrap/>
            <w:hideMark/>
          </w:tcPr>
          <w:p w14:paraId="2731D20B" w14:textId="23D8A616" w:rsidR="002147FE" w:rsidRPr="00361F3A" w:rsidRDefault="002147FE" w:rsidP="00361F3A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61F3A">
              <w:rPr>
                <w:rFonts w:asciiTheme="majorBidi" w:eastAsia="Times New Roman" w:hAnsiTheme="majorBidi" w:cstheme="majorBidi"/>
                <w:color w:val="000000"/>
              </w:rPr>
              <w:t>Overexpression of FOXC1 correlates with poor prognosis in gastric cancer patients</w:t>
            </w:r>
          </w:p>
        </w:tc>
      </w:tr>
    </w:tbl>
    <w:p w14:paraId="5130D011" w14:textId="77777777" w:rsidR="002147FE" w:rsidRPr="00583555" w:rsidRDefault="002147FE" w:rsidP="00FA1C8C">
      <w:pPr>
        <w:rPr>
          <w:rFonts w:asciiTheme="majorBidi" w:hAnsiTheme="majorBidi" w:cstheme="majorBidi"/>
          <w:sz w:val="14"/>
          <w:szCs w:val="14"/>
        </w:rPr>
      </w:pPr>
    </w:p>
    <w:sectPr w:rsidR="002147FE" w:rsidRPr="0058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42706"/>
    <w:multiLevelType w:val="hybridMultilevel"/>
    <w:tmpl w:val="92347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F273F"/>
    <w:multiLevelType w:val="hybridMultilevel"/>
    <w:tmpl w:val="CA909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57BF5"/>
    <w:multiLevelType w:val="hybridMultilevel"/>
    <w:tmpl w:val="7FA66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E6"/>
    <w:rsid w:val="002147FE"/>
    <w:rsid w:val="002809DD"/>
    <w:rsid w:val="002B63E6"/>
    <w:rsid w:val="00361F3A"/>
    <w:rsid w:val="00407683"/>
    <w:rsid w:val="004D00C9"/>
    <w:rsid w:val="00583555"/>
    <w:rsid w:val="00595EB4"/>
    <w:rsid w:val="006C6A9C"/>
    <w:rsid w:val="007501C2"/>
    <w:rsid w:val="009A1EE3"/>
    <w:rsid w:val="00A42DA5"/>
    <w:rsid w:val="00AB074F"/>
    <w:rsid w:val="00FA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E484F"/>
  <w15:chartTrackingRefBased/>
  <w15:docId w15:val="{74DE8224-0112-46DB-92F8-74F950754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C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A1C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A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1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2491</Words>
  <Characters>1420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shackour</dc:creator>
  <cp:keywords/>
  <dc:description/>
  <cp:lastModifiedBy>tarek shackour</cp:lastModifiedBy>
  <cp:revision>12</cp:revision>
  <dcterms:created xsi:type="dcterms:W3CDTF">2018-09-29T16:25:00Z</dcterms:created>
  <dcterms:modified xsi:type="dcterms:W3CDTF">2018-11-07T15:14:00Z</dcterms:modified>
</cp:coreProperties>
</file>